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>Supplementary material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>ASSOCIATIONS BETWEEN PRESERVATION RATINGS AND ACTUAL INCONTINENCE STATUS FOR EACH RATER – FOR 3-LEVEL AND 2-LEVEL RATINGS</w:t>
      </w:r>
      <w:bookmarkStart w:id="0" w:name="_GoBack"/>
      <w:bookmarkEnd w:id="0"/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 xml:space="preserve">RATER 1 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3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2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7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7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rPr>
          <w:rFonts w:ascii="Calibri" w:hAnsi="Calibri" w:cs="Calibr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2-LEVEL RATING (2 and 3 combined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2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7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9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1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3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 xml:space="preserve">RATER 2 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3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8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2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8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3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4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9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</w:p>
    <w:p w:rsidR="00710AE2" w:rsidRPr="0071449D" w:rsidRDefault="00710AE2" w:rsidP="00710AE2">
      <w:pPr>
        <w:keepNext/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lastRenderedPageBreak/>
        <w:t>2-LEVEL RATING (2 and 3 combined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8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2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8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7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9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9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</w:p>
    <w:p w:rsidR="00710AE2" w:rsidRPr="0071449D" w:rsidRDefault="00710AE2" w:rsidP="00710AE2">
      <w:pPr>
        <w:rPr>
          <w:rFonts w:ascii="Calibri" w:hAnsi="Calibri" w:cs="Calibri"/>
          <w:color w:val="333333"/>
          <w:sz w:val="18"/>
          <w:szCs w:val="18"/>
        </w:rPr>
      </w:pP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 xml:space="preserve">RATER 3 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3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1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0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7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keepNext/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lastRenderedPageBreak/>
        <w:t>2-LEVEL RATING (2 and 3 combined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1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3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8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8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br w:type="page"/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lastRenderedPageBreak/>
        <w:t xml:space="preserve">RATER 4 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3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6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3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7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2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9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0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2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9"/>
        <w:gridCol w:w="393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Katz_4dich rat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6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3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7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9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0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 xml:space="preserve">RATER 5 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3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3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4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1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8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2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3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6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8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00"/>
        <w:gridCol w:w="197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71449D">
        <w:rPr>
          <w:rFonts w:ascii="Calibri" w:hAnsi="Calibri" w:cs="Calibri"/>
          <w:b/>
          <w:bCs/>
          <w:sz w:val="18"/>
          <w:szCs w:val="18"/>
          <w:u w:val="single"/>
        </w:rPr>
        <w:t xml:space="preserve">RATER 6 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3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6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8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1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8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61"/>
        <w:gridCol w:w="186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p w:rsidR="00710AE2" w:rsidRPr="0071449D" w:rsidRDefault="00710AE2" w:rsidP="00710AE2">
      <w:pPr>
        <w:rPr>
          <w:rFonts w:ascii="Calibri" w:hAnsi="Calibri" w:cs="Calibri"/>
          <w:b/>
          <w:bCs/>
          <w:sz w:val="18"/>
          <w:szCs w:val="18"/>
        </w:rPr>
      </w:pPr>
      <w:r w:rsidRPr="0071449D">
        <w:rPr>
          <w:rFonts w:ascii="Calibri" w:hAnsi="Calibri" w:cs="Calibri"/>
          <w:b/>
          <w:bCs/>
          <w:sz w:val="18"/>
          <w:szCs w:val="18"/>
        </w:rPr>
        <w:t>2-LEVEL RATING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"/>
        <w:gridCol w:w="186"/>
        <w:gridCol w:w="1367"/>
        <w:gridCol w:w="186"/>
        <w:gridCol w:w="725"/>
        <w:gridCol w:w="186"/>
        <w:gridCol w:w="725"/>
        <w:gridCol w:w="186"/>
        <w:gridCol w:w="725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Contingency Table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Total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5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2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7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3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7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3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6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10AE2" w:rsidRPr="0071449D" w:rsidRDefault="00710AE2" w:rsidP="00710AE2">
      <w:pPr>
        <w:pStyle w:val="NormalWeb"/>
        <w:spacing w:before="0" w:beforeAutospacing="0" w:after="0" w:afterAutospacing="0"/>
        <w:rPr>
          <w:rFonts w:ascii="Calibri" w:hAnsi="Calibri" w:cs="Calibri"/>
          <w:color w:val="333333"/>
          <w:sz w:val="18"/>
          <w:szCs w:val="18"/>
        </w:rPr>
      </w:pPr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186"/>
        <w:gridCol w:w="561"/>
        <w:gridCol w:w="186"/>
        <w:gridCol w:w="242"/>
        <w:gridCol w:w="186"/>
        <w:gridCol w:w="561"/>
        <w:gridCol w:w="201"/>
      </w:tblGrid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 Tests</w:t>
            </w:r>
          </w:p>
        </w:tc>
      </w:tr>
      <w:tr w:rsidR="00710AE2" w:rsidRPr="0071449D" w:rsidTr="002C123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jc w:val="right"/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71449D">
              <w:rPr>
                <w:rFonts w:ascii="Calibri" w:hAnsi="Calibri" w:cs="Calibri"/>
                <w:color w:val="333333"/>
                <w:sz w:val="18"/>
                <w:szCs w:val="18"/>
              </w:rPr>
              <w:t> </w:t>
            </w:r>
          </w:p>
        </w:tc>
      </w:tr>
      <w:tr w:rsidR="00710AE2" w:rsidRPr="0071449D" w:rsidTr="002C123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10AE2" w:rsidRPr="0071449D" w:rsidRDefault="00710AE2" w:rsidP="002C123D">
            <w:pPr>
              <w:rPr>
                <w:rFonts w:ascii="Calibri" w:hAnsi="Calibri" w:cs="Calibri"/>
                <w:color w:val="333333"/>
                <w:sz w:val="18"/>
                <w:szCs w:val="18"/>
              </w:rPr>
            </w:pPr>
          </w:p>
        </w:tc>
      </w:tr>
    </w:tbl>
    <w:p w:rsidR="00640FB0" w:rsidRDefault="00710AE2">
      <w:r w:rsidRPr="0071449D">
        <w:rPr>
          <w:rFonts w:ascii="Calibri" w:hAnsi="Calibri" w:cs="Calibri"/>
          <w:color w:val="333333"/>
          <w:sz w:val="18"/>
          <w:szCs w:val="18"/>
        </w:rPr>
        <w:t> </w:t>
      </w:r>
    </w:p>
    <w:sectPr w:rsidR="00640FB0" w:rsidSect="00710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01FCD"/>
    <w:multiLevelType w:val="multilevel"/>
    <w:tmpl w:val="7F94B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A729A7"/>
    <w:multiLevelType w:val="multilevel"/>
    <w:tmpl w:val="360C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703C50"/>
    <w:multiLevelType w:val="multilevel"/>
    <w:tmpl w:val="0A98E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4330E8"/>
    <w:multiLevelType w:val="multilevel"/>
    <w:tmpl w:val="BC20D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AE2"/>
    <w:rsid w:val="000540AA"/>
    <w:rsid w:val="000642F0"/>
    <w:rsid w:val="00080C16"/>
    <w:rsid w:val="000975EA"/>
    <w:rsid w:val="000A6F33"/>
    <w:rsid w:val="001256B8"/>
    <w:rsid w:val="001504C1"/>
    <w:rsid w:val="00176263"/>
    <w:rsid w:val="001C3CCB"/>
    <w:rsid w:val="001D674F"/>
    <w:rsid w:val="001F13A9"/>
    <w:rsid w:val="001F3ED4"/>
    <w:rsid w:val="00217471"/>
    <w:rsid w:val="00245A4B"/>
    <w:rsid w:val="00271D27"/>
    <w:rsid w:val="002A32A5"/>
    <w:rsid w:val="00317CC6"/>
    <w:rsid w:val="0038663C"/>
    <w:rsid w:val="00395F30"/>
    <w:rsid w:val="003E2C1E"/>
    <w:rsid w:val="004054CF"/>
    <w:rsid w:val="004317CD"/>
    <w:rsid w:val="00485C85"/>
    <w:rsid w:val="00541733"/>
    <w:rsid w:val="0059538A"/>
    <w:rsid w:val="005C411E"/>
    <w:rsid w:val="005D732D"/>
    <w:rsid w:val="005F3DB6"/>
    <w:rsid w:val="00640FB0"/>
    <w:rsid w:val="00655583"/>
    <w:rsid w:val="006A6AA1"/>
    <w:rsid w:val="006C1ED2"/>
    <w:rsid w:val="006D74B3"/>
    <w:rsid w:val="006E0AA9"/>
    <w:rsid w:val="006F7B54"/>
    <w:rsid w:val="00710AE2"/>
    <w:rsid w:val="007C1CD8"/>
    <w:rsid w:val="007C79D7"/>
    <w:rsid w:val="007E0184"/>
    <w:rsid w:val="00886A06"/>
    <w:rsid w:val="008A3659"/>
    <w:rsid w:val="008C54C0"/>
    <w:rsid w:val="008F72B8"/>
    <w:rsid w:val="009056EE"/>
    <w:rsid w:val="00950BFB"/>
    <w:rsid w:val="00950E4E"/>
    <w:rsid w:val="00990273"/>
    <w:rsid w:val="009F73C2"/>
    <w:rsid w:val="00A27078"/>
    <w:rsid w:val="00A63DCF"/>
    <w:rsid w:val="00A76814"/>
    <w:rsid w:val="00A80FFF"/>
    <w:rsid w:val="00A855D9"/>
    <w:rsid w:val="00AE0BD9"/>
    <w:rsid w:val="00B3381E"/>
    <w:rsid w:val="00B46004"/>
    <w:rsid w:val="00B81BAC"/>
    <w:rsid w:val="00BB5FD4"/>
    <w:rsid w:val="00BF632F"/>
    <w:rsid w:val="00D11968"/>
    <w:rsid w:val="00D730AA"/>
    <w:rsid w:val="00DA2BA2"/>
    <w:rsid w:val="00DF1FED"/>
    <w:rsid w:val="00E02830"/>
    <w:rsid w:val="00E26C73"/>
    <w:rsid w:val="00E3129F"/>
    <w:rsid w:val="00E52AD6"/>
    <w:rsid w:val="00EE2634"/>
    <w:rsid w:val="00F9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7E1A2-B905-4040-9C96-EB18B8B8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AE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A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AE2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US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AE2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AE2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AE2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AE2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AE2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AE2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AE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710AE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710AE2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US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AE2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AE2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AE2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AE2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AE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AE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 w:bidi="he-IL"/>
    </w:rPr>
  </w:style>
  <w:style w:type="paragraph" w:styleId="Bibliography">
    <w:name w:val="Bibliography"/>
    <w:basedOn w:val="Normal"/>
    <w:next w:val="Normal"/>
    <w:uiPriority w:val="37"/>
    <w:unhideWhenUsed/>
    <w:rsid w:val="00710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710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he-IL"/>
    </w:rPr>
  </w:style>
  <w:style w:type="character" w:customStyle="1" w:styleId="TitleChar">
    <w:name w:val="Title Char"/>
    <w:basedOn w:val="DefaultParagraphFont"/>
    <w:link w:val="Title"/>
    <w:uiPriority w:val="10"/>
    <w:rsid w:val="00710AE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AE2"/>
    <w:pPr>
      <w:numPr>
        <w:ilvl w:val="1"/>
      </w:numPr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710AE2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10AE2"/>
    <w:pPr>
      <w:spacing w:before="160" w:after="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bidi="he-IL"/>
    </w:rPr>
  </w:style>
  <w:style w:type="character" w:customStyle="1" w:styleId="QuoteChar">
    <w:name w:val="Quote Char"/>
    <w:basedOn w:val="DefaultParagraphFont"/>
    <w:link w:val="Quote"/>
    <w:uiPriority w:val="29"/>
    <w:rsid w:val="00710AE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bidi="he-IL"/>
    </w:rPr>
  </w:style>
  <w:style w:type="paragraph" w:styleId="ListParagraph">
    <w:name w:val="List Paragraph"/>
    <w:basedOn w:val="Normal"/>
    <w:uiPriority w:val="34"/>
    <w:qFormat/>
    <w:rsid w:val="00710A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styleId="IntenseEmphasis">
    <w:name w:val="Intense Emphasis"/>
    <w:basedOn w:val="DefaultParagraphFont"/>
    <w:uiPriority w:val="21"/>
    <w:qFormat/>
    <w:rsid w:val="00710AE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A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n-US"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AE2"/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n-US" w:bidi="he-IL"/>
    </w:rPr>
  </w:style>
  <w:style w:type="character" w:styleId="IntenseReference">
    <w:name w:val="Intense Reference"/>
    <w:basedOn w:val="DefaultParagraphFont"/>
    <w:uiPriority w:val="32"/>
    <w:qFormat/>
    <w:rsid w:val="00710AE2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0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styleId="Strong">
    <w:name w:val="Strong"/>
    <w:basedOn w:val="DefaultParagraphFont"/>
    <w:uiPriority w:val="22"/>
    <w:qFormat/>
    <w:rsid w:val="00710AE2"/>
    <w:rPr>
      <w:b/>
      <w:bCs/>
    </w:rPr>
  </w:style>
  <w:style w:type="character" w:styleId="Emphasis">
    <w:name w:val="Emphasis"/>
    <w:basedOn w:val="DefaultParagraphFont"/>
    <w:uiPriority w:val="20"/>
    <w:qFormat/>
    <w:rsid w:val="00710AE2"/>
    <w:rPr>
      <w:i/>
      <w:iCs/>
    </w:rPr>
  </w:style>
  <w:style w:type="character" w:customStyle="1" w:styleId="truncate">
    <w:name w:val="truncate"/>
    <w:basedOn w:val="DefaultParagraphFont"/>
    <w:rsid w:val="00710AE2"/>
  </w:style>
  <w:style w:type="character" w:styleId="CommentReference">
    <w:name w:val="annotation reference"/>
    <w:basedOn w:val="DefaultParagraphFont"/>
    <w:uiPriority w:val="99"/>
    <w:semiHidden/>
    <w:unhideWhenUsed/>
    <w:rsid w:val="00710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A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AE2"/>
    <w:rPr>
      <w:rFonts w:ascii="Times New Roman" w:eastAsia="Times New Roman" w:hAnsi="Times New Roman" w:cs="Times New Roman"/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AE2"/>
    <w:rPr>
      <w:rFonts w:ascii="Times New Roman" w:eastAsia="Times New Roman" w:hAnsi="Times New Roman" w:cs="Times New Roman"/>
      <w:b/>
      <w:bCs/>
      <w:sz w:val="20"/>
      <w:szCs w:val="20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AE2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AE2"/>
    <w:rPr>
      <w:rFonts w:ascii="Segoe UI" w:eastAsia="Times New Roman" w:hAnsi="Segoe UI" w:cs="Segoe UI"/>
      <w:sz w:val="18"/>
      <w:szCs w:val="18"/>
      <w:lang w:val="en-US" w:bidi="he-IL"/>
    </w:rPr>
  </w:style>
  <w:style w:type="paragraph" w:styleId="Revision">
    <w:name w:val="Revision"/>
    <w:hidden/>
    <w:uiPriority w:val="99"/>
    <w:semiHidden/>
    <w:rsid w:val="00710AE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710AE2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0AE2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A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0A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10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</dc:creator>
  <cp:keywords/>
  <dc:description/>
  <cp:lastModifiedBy>Solomon Raja</cp:lastModifiedBy>
  <cp:revision>1</cp:revision>
  <dcterms:created xsi:type="dcterms:W3CDTF">2025-11-27T04:50:00Z</dcterms:created>
  <dcterms:modified xsi:type="dcterms:W3CDTF">2025-11-27T04:50:00Z</dcterms:modified>
</cp:coreProperties>
</file>